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FFE08" w14:textId="0067B039" w:rsidR="000C4E3C" w:rsidRPr="00372328" w:rsidRDefault="000C4E3C" w:rsidP="000C4E3C">
      <w:pPr>
        <w:pStyle w:val="tablelegend"/>
        <w:spacing w:before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B27235">
        <w:rPr>
          <w:b/>
          <w:sz w:val="24"/>
          <w:szCs w:val="24"/>
        </w:rPr>
        <w:t>2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  <w:r w:rsidRPr="00372328">
        <w:rPr>
          <w:b/>
          <w:sz w:val="24"/>
          <w:szCs w:val="24"/>
        </w:rPr>
        <w:t xml:space="preserve"> </w:t>
      </w:r>
      <w:r w:rsidRPr="00372328">
        <w:rPr>
          <w:sz w:val="24"/>
          <w:szCs w:val="24"/>
        </w:rPr>
        <w:t xml:space="preserve">Information about the microsatellite loci developed in this study for </w:t>
      </w:r>
      <w:r w:rsidRPr="00372328">
        <w:rPr>
          <w:i/>
          <w:sz w:val="24"/>
          <w:szCs w:val="24"/>
        </w:rPr>
        <w:t>Physaria filiformis</w:t>
      </w:r>
      <w:r w:rsidR="008B117B">
        <w:rPr>
          <w:sz w:val="24"/>
          <w:szCs w:val="24"/>
        </w:rPr>
        <w:t>. Includes</w:t>
      </w:r>
      <w:r w:rsidRPr="00372328">
        <w:rPr>
          <w:sz w:val="24"/>
          <w:szCs w:val="24"/>
        </w:rPr>
        <w:t xml:space="preserve"> primer sequences (forward and reverse), repeat motif, and the size range of alleles as determined in 8 individuals sampled from across the range of the species.</w:t>
      </w:r>
    </w:p>
    <w:tbl>
      <w:tblPr>
        <w:tblW w:w="11245" w:type="dxa"/>
        <w:tblLook w:val="04A0" w:firstRow="1" w:lastRow="0" w:firstColumn="1" w:lastColumn="0" w:noHBand="0" w:noVBand="1"/>
      </w:tblPr>
      <w:tblGrid>
        <w:gridCol w:w="1562"/>
        <w:gridCol w:w="3383"/>
        <w:gridCol w:w="3430"/>
        <w:gridCol w:w="1477"/>
        <w:gridCol w:w="1393"/>
      </w:tblGrid>
      <w:tr w:rsidR="000C4E3C" w:rsidRPr="00372328" w14:paraId="1AB3E2D5" w14:textId="77777777" w:rsidTr="000C4E3C">
        <w:trPr>
          <w:trHeight w:val="370"/>
        </w:trPr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414A0D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72328">
              <w:rPr>
                <w:rFonts w:eastAsia="Times New Roman"/>
                <w:bCs/>
                <w:sz w:val="20"/>
                <w:szCs w:val="20"/>
              </w:rPr>
              <w:t>Locus name</w:t>
            </w:r>
          </w:p>
        </w:tc>
        <w:tc>
          <w:tcPr>
            <w:tcW w:w="3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C2CA1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72328">
              <w:rPr>
                <w:rFonts w:eastAsia="Times New Roman"/>
                <w:bCs/>
                <w:sz w:val="20"/>
                <w:szCs w:val="20"/>
              </w:rPr>
              <w:t>Forward primer sequence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CE8CA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72328">
              <w:rPr>
                <w:rFonts w:eastAsia="Times New Roman"/>
                <w:bCs/>
                <w:sz w:val="20"/>
                <w:szCs w:val="20"/>
              </w:rPr>
              <w:t>Reverse primer Sequence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F7798E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72328">
              <w:rPr>
                <w:rFonts w:eastAsia="Times New Roman"/>
                <w:bCs/>
                <w:sz w:val="20"/>
                <w:szCs w:val="20"/>
              </w:rPr>
              <w:t>Repeat Motif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FEF2C2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372328">
              <w:rPr>
                <w:rFonts w:eastAsia="Times New Roman"/>
                <w:bCs/>
                <w:sz w:val="20"/>
                <w:szCs w:val="20"/>
              </w:rPr>
              <w:t>Size Range</w:t>
            </w:r>
          </w:p>
        </w:tc>
      </w:tr>
      <w:tr w:rsidR="000C4E3C" w:rsidRPr="00372328" w14:paraId="5296FC41" w14:textId="77777777" w:rsidTr="000C4E3C">
        <w:trPr>
          <w:trHeight w:val="370"/>
        </w:trPr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1BD81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8</w:t>
            </w:r>
          </w:p>
        </w:tc>
        <w:tc>
          <w:tcPr>
            <w:tcW w:w="3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B33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ACCAATTGCAGATGAAGGCG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050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GTTCTTTGTTTCGAGGGTCC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D737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10)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F7BE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83-194</w:t>
            </w:r>
          </w:p>
        </w:tc>
      </w:tr>
      <w:tr w:rsidR="000C4E3C" w:rsidRPr="00372328" w14:paraId="4B9B8E88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8275A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2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A6417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TTGTAGGTGTGGCTTCGTT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894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TCATCTCCACGCTCACTGA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4D76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8AB96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82-186</w:t>
            </w:r>
          </w:p>
        </w:tc>
      </w:tr>
      <w:tr w:rsidR="000C4E3C" w:rsidRPr="00372328" w14:paraId="0951935C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7C69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33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01ED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CCAGATTCCGACACGACTT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59DDC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ACCCACATCCCACGCAT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0D0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F05E3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13-131</w:t>
            </w:r>
          </w:p>
        </w:tc>
      </w:tr>
      <w:tr w:rsidR="000C4E3C" w:rsidRPr="00372328" w14:paraId="59868D40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EE54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3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D7DE7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GCTTCGTATTCCTGATGCC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BC7E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GTTTACCAAATCACTGCG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302BE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D0C1C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47-160</w:t>
            </w:r>
          </w:p>
        </w:tc>
      </w:tr>
      <w:tr w:rsidR="000C4E3C" w:rsidRPr="00372328" w14:paraId="7F4DAD60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AC7D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4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01E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ATAGTAAGCGGACCGAACC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506F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ACCCTCGTAACACAGAGC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A8C8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2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E5848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19-152</w:t>
            </w:r>
          </w:p>
        </w:tc>
      </w:tr>
      <w:tr w:rsidR="000C4E3C" w:rsidRPr="00372328" w14:paraId="4276B242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13961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5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321A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TGCTAACACAGAGACCG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F7862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CTCCCAAGTCCCATCCA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A2A9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C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06DF2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15-128</w:t>
            </w:r>
          </w:p>
        </w:tc>
      </w:tr>
      <w:tr w:rsidR="000C4E3C" w:rsidRPr="00372328" w14:paraId="034FA7D4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638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5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4B5F7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GAAGCAGACGAAGGGACAA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C93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GCAATTGATTAGCGAAACCG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AF1F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1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F334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49-163</w:t>
            </w:r>
          </w:p>
        </w:tc>
      </w:tr>
      <w:tr w:rsidR="000C4E3C" w:rsidRPr="00372328" w14:paraId="4D871AB9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32D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6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AFF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ACCTTCTTCGTCATCTCC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536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ATCTCCGCACCTTTACAC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F0EED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C6DA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36-142</w:t>
            </w:r>
          </w:p>
        </w:tc>
      </w:tr>
      <w:tr w:rsidR="000C4E3C" w:rsidRPr="00372328" w14:paraId="6C09E088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905A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79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A6E0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TCGTCGCTAGGAAGATC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AE6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GACTTCCACGGTCGGGTAT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2367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1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1387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73-184</w:t>
            </w:r>
          </w:p>
        </w:tc>
      </w:tr>
      <w:tr w:rsidR="000C4E3C" w:rsidRPr="00372328" w14:paraId="53E92075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7ADFA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8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A314E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TCCTCCACCGTCAAGTCAT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23CE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ACACACCATCTTCTTTGCA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6386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14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F0896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41-156</w:t>
            </w:r>
          </w:p>
        </w:tc>
      </w:tr>
      <w:tr w:rsidR="000C4E3C" w:rsidRPr="00372328" w14:paraId="18A0C317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F0AA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8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8CD4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TCAAACGTAGCCTGCAAAG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845D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TGAGCAAGATGATGTGATAGC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BCDD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T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4028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74-184</w:t>
            </w:r>
          </w:p>
        </w:tc>
      </w:tr>
      <w:tr w:rsidR="000C4E3C" w:rsidRPr="00372328" w14:paraId="4B6F3449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913F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8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08116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AGGTGATGTTCTCGTTTGC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5215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ATACCAAAGACCTTCCAAAG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C626A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T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8609D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39-143</w:t>
            </w:r>
          </w:p>
        </w:tc>
      </w:tr>
      <w:tr w:rsidR="000C4E3C" w:rsidRPr="00372328" w14:paraId="5D28442C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5B8C7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93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E5F1F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GAAGATGTTTAGCCGCTG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3DDEA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GTTGACCGTGAAGATGTGA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50F9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1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9C19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13-123</w:t>
            </w:r>
          </w:p>
        </w:tc>
      </w:tr>
      <w:tr w:rsidR="000C4E3C" w:rsidRPr="00372328" w14:paraId="7E20BBD6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24B2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103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C343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CGCCACTCTTGTTCTCAC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7D241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CAGGTATGTTCCGAAGCGTTA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FDA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C030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11-136</w:t>
            </w:r>
          </w:p>
        </w:tc>
      </w:tr>
      <w:tr w:rsidR="000C4E3C" w:rsidRPr="00372328" w14:paraId="4760F25C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0F1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121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5D24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CAAGTCCCTGATGAAGAACC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2238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GTGTCGGTCTTCTCTTTC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86A7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AAT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7303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35-145</w:t>
            </w:r>
          </w:p>
        </w:tc>
      </w:tr>
      <w:tr w:rsidR="000C4E3C" w:rsidRPr="00372328" w14:paraId="2621657F" w14:textId="77777777" w:rsidTr="000C4E3C">
        <w:trPr>
          <w:trHeight w:val="370"/>
        </w:trPr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3E9D11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PF122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1C99BA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*ACGCAATGGAGAAGCAAAGG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42347B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ATAAGAGTGTGGTCCAGGCC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E45091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gramStart"/>
            <w:r w:rsidRPr="00372328">
              <w:rPr>
                <w:rFonts w:eastAsia="Times New Roman"/>
                <w:sz w:val="20"/>
                <w:szCs w:val="20"/>
              </w:rPr>
              <w:t>AAG(</w:t>
            </w:r>
            <w:proofErr w:type="gramEnd"/>
            <w:r w:rsidRPr="00372328">
              <w:rPr>
                <w:rFonts w:eastAsia="Times New Roman"/>
                <w:sz w:val="20"/>
                <w:szCs w:val="20"/>
              </w:rPr>
              <w:t>8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F38425" w14:textId="77777777" w:rsidR="000C4E3C" w:rsidRPr="00372328" w:rsidRDefault="000C4E3C" w:rsidP="000C4E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2328">
              <w:rPr>
                <w:rFonts w:eastAsia="Times New Roman"/>
                <w:sz w:val="20"/>
                <w:szCs w:val="20"/>
              </w:rPr>
              <w:t>120-129</w:t>
            </w:r>
          </w:p>
        </w:tc>
      </w:tr>
    </w:tbl>
    <w:p w14:paraId="6A3F7BE5" w14:textId="69270808" w:rsidR="000C4E3C" w:rsidRPr="00AC1119" w:rsidRDefault="00AC1119" w:rsidP="000C4E3C">
      <w:pPr>
        <w:spacing w:after="0" w:line="240" w:lineRule="auto"/>
        <w:rPr>
          <w:sz w:val="20"/>
          <w:szCs w:val="20"/>
        </w:rPr>
      </w:pPr>
      <w:r w:rsidRPr="00AC1119">
        <w:rPr>
          <w:sz w:val="20"/>
          <w:szCs w:val="20"/>
        </w:rPr>
        <w:t>*</w:t>
      </w:r>
      <w:r w:rsidRPr="00AC1119">
        <w:rPr>
          <w:rFonts w:eastAsiaTheme="minorEastAsia"/>
          <w:sz w:val="20"/>
          <w:szCs w:val="20"/>
        </w:rPr>
        <w:t>M13 tag (CACGACGTTGTAAAACGAC) added to 3</w:t>
      </w:r>
      <w:r w:rsidRPr="00AC1119">
        <w:rPr>
          <w:rFonts w:ascii="ê≠R^ˇ" w:eastAsiaTheme="minorEastAsia" w:hAnsi="ê≠R^ˇ" w:cs="ê≠R^ˇ"/>
          <w:sz w:val="20"/>
          <w:szCs w:val="20"/>
        </w:rPr>
        <w:t xml:space="preserve">′ </w:t>
      </w:r>
      <w:r w:rsidRPr="00AC1119">
        <w:rPr>
          <w:rFonts w:eastAsiaTheme="minorEastAsia"/>
          <w:sz w:val="20"/>
          <w:szCs w:val="20"/>
        </w:rPr>
        <w:t>end of primer for amplification using a universal dye-labeling approach.</w:t>
      </w:r>
    </w:p>
    <w:p w14:paraId="2080FA54" w14:textId="77777777" w:rsidR="000C4E3C" w:rsidRPr="00AC1119" w:rsidRDefault="000C4E3C" w:rsidP="000C4E3C">
      <w:pPr>
        <w:spacing w:after="0" w:line="240" w:lineRule="auto"/>
        <w:rPr>
          <w:sz w:val="20"/>
          <w:szCs w:val="20"/>
        </w:rPr>
      </w:pPr>
    </w:p>
    <w:p w14:paraId="0F101ED8" w14:textId="77777777" w:rsidR="00ED0488" w:rsidRDefault="00ED0488"/>
    <w:sectPr w:rsidR="00ED0488" w:rsidSect="000C4E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ê≠R^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B3"/>
    <w:rsid w:val="000C4E3C"/>
    <w:rsid w:val="00495383"/>
    <w:rsid w:val="006B60D4"/>
    <w:rsid w:val="00706043"/>
    <w:rsid w:val="008B117B"/>
    <w:rsid w:val="00AC1119"/>
    <w:rsid w:val="00B27235"/>
    <w:rsid w:val="00C52C1F"/>
    <w:rsid w:val="00D619B3"/>
    <w:rsid w:val="00ED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1AC5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E3C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0C4E3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eastAsia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E3C"/>
    <w:pPr>
      <w:spacing w:after="160" w:line="259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0C4E3C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eastAsia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Macintosh Word</Application>
  <DocSecurity>0</DocSecurity>
  <Lines>10</Lines>
  <Paragraphs>2</Paragraphs>
  <ScaleCrop>false</ScaleCrop>
  <Company>Missouri Botanical Garden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dwards</dc:creator>
  <cp:keywords/>
  <dc:description/>
  <cp:lastModifiedBy>Christine Edwards</cp:lastModifiedBy>
  <cp:revision>3</cp:revision>
  <dcterms:created xsi:type="dcterms:W3CDTF">2020-11-25T21:26:00Z</dcterms:created>
  <dcterms:modified xsi:type="dcterms:W3CDTF">2020-12-01T21:50:00Z</dcterms:modified>
</cp:coreProperties>
</file>